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490EF" w14:textId="2FBCD230" w:rsidR="000F2CBC" w:rsidRDefault="000F2CBC" w:rsidP="000F2CBC">
      <w:pPr>
        <w:jc w:val="center"/>
        <w:rPr>
          <w:b/>
          <w:bCs/>
          <w:sz w:val="32"/>
          <w:szCs w:val="32"/>
        </w:rPr>
      </w:pPr>
      <w:r w:rsidRPr="000F2CBC">
        <w:rPr>
          <w:b/>
          <w:bCs/>
          <w:sz w:val="32"/>
          <w:szCs w:val="32"/>
        </w:rPr>
        <w:t>Supplementary material</w:t>
      </w:r>
    </w:p>
    <w:p w14:paraId="7A7DB100" w14:textId="6872CAC5" w:rsidR="00742C06" w:rsidRDefault="00742C06" w:rsidP="000F2CBC">
      <w:pPr>
        <w:jc w:val="center"/>
        <w:rPr>
          <w:rFonts w:eastAsia="Times New Roman" w:cs="Courier New"/>
          <w:b/>
          <w:sz w:val="28"/>
          <w:szCs w:val="28"/>
          <w:lang w:eastAsia="en-GB"/>
        </w:rPr>
      </w:pPr>
      <w:r w:rsidRPr="00742C06">
        <w:rPr>
          <w:rFonts w:eastAsia="Times New Roman" w:cs="Courier New"/>
          <w:b/>
          <w:sz w:val="28"/>
          <w:szCs w:val="28"/>
          <w:lang w:eastAsia="en-GB"/>
        </w:rPr>
        <w:t>Novel enzymes for biodegradation of polycyclic aromatic hydrocarbons identified by metagenomics and functional analysis in short-term soil microcosm experiments</w:t>
      </w:r>
    </w:p>
    <w:p w14:paraId="16D9C9CD" w14:textId="77777777" w:rsidR="00742C06" w:rsidRPr="00742C06" w:rsidRDefault="00742C06" w:rsidP="000F2CBC">
      <w:pPr>
        <w:jc w:val="center"/>
        <w:rPr>
          <w:b/>
          <w:sz w:val="28"/>
          <w:szCs w:val="28"/>
        </w:rPr>
      </w:pPr>
      <w:bookmarkStart w:id="0" w:name="_GoBack"/>
      <w:bookmarkEnd w:id="0"/>
    </w:p>
    <w:p w14:paraId="52130E8E" w14:textId="7D20CE96" w:rsidR="000F2CBC" w:rsidRPr="000F2CBC" w:rsidRDefault="000F2CBC" w:rsidP="000F2CBC">
      <w:pPr>
        <w:jc w:val="center"/>
      </w:pPr>
      <w:r w:rsidRPr="000F2CBC">
        <w:t>Kinga K. Nagy</w:t>
      </w:r>
      <w:r w:rsidRPr="000F2CBC">
        <w:rPr>
          <w:vertAlign w:val="superscript"/>
        </w:rPr>
        <w:t>1,</w:t>
      </w:r>
      <w:proofErr w:type="gramStart"/>
      <w:r w:rsidRPr="000F2CBC">
        <w:rPr>
          <w:vertAlign w:val="superscript"/>
        </w:rPr>
        <w:t>2,a</w:t>
      </w:r>
      <w:proofErr w:type="gramEnd"/>
      <w:r w:rsidRPr="000F2CBC">
        <w:t xml:space="preserve">, </w:t>
      </w:r>
      <w:proofErr w:type="spellStart"/>
      <w:r w:rsidRPr="000F2CBC">
        <w:t>Kristóf</w:t>
      </w:r>
      <w:proofErr w:type="spellEnd"/>
      <w:r w:rsidRPr="000F2CBC">
        <w:t xml:space="preserve"> Takács</w:t>
      </w:r>
      <w:r w:rsidRPr="000F2CBC">
        <w:rPr>
          <w:vertAlign w:val="superscript"/>
        </w:rPr>
        <w:t>3,a</w:t>
      </w:r>
      <w:r w:rsidRPr="000F2CBC">
        <w:t xml:space="preserve">, </w:t>
      </w:r>
      <w:proofErr w:type="spellStart"/>
      <w:r w:rsidRPr="000F2CBC">
        <w:t>Imre</w:t>
      </w:r>
      <w:proofErr w:type="spellEnd"/>
      <w:r w:rsidRPr="000F2CBC">
        <w:t xml:space="preserve"> Németh</w:t>
      </w:r>
      <w:r w:rsidRPr="000F2CBC">
        <w:rPr>
          <w:vertAlign w:val="superscript"/>
        </w:rPr>
        <w:t>1,a</w:t>
      </w:r>
      <w:r w:rsidRPr="000F2CBC">
        <w:t xml:space="preserve">, </w:t>
      </w:r>
      <w:proofErr w:type="spellStart"/>
      <w:r w:rsidRPr="000F2CBC">
        <w:t>Bálint</w:t>
      </w:r>
      <w:proofErr w:type="spellEnd"/>
      <w:r w:rsidRPr="000F2CBC">
        <w:t xml:space="preserve"> Varga</w:t>
      </w:r>
      <w:r w:rsidRPr="000F2CBC">
        <w:rPr>
          <w:vertAlign w:val="superscript"/>
        </w:rPr>
        <w:t>3</w:t>
      </w:r>
      <w:r w:rsidRPr="000F2CBC">
        <w:t>, Vince Grolmusz</w:t>
      </w:r>
      <w:r w:rsidRPr="000F2CBC">
        <w:rPr>
          <w:vertAlign w:val="superscript"/>
        </w:rPr>
        <w:t>3,4</w:t>
      </w:r>
      <w:r w:rsidRPr="000F2CBC">
        <w:t xml:space="preserve">, </w:t>
      </w:r>
      <w:proofErr w:type="spellStart"/>
      <w:r w:rsidRPr="000F2CBC">
        <w:t>Mónika</w:t>
      </w:r>
      <w:proofErr w:type="spellEnd"/>
      <w:r w:rsidRPr="000F2CBC">
        <w:t xml:space="preserve"> Molnár</w:t>
      </w:r>
      <w:r w:rsidRPr="000F2CBC">
        <w:rPr>
          <w:vertAlign w:val="superscript"/>
        </w:rPr>
        <w:t>1</w:t>
      </w:r>
      <w:r w:rsidR="0056516F">
        <w:rPr>
          <w:vertAlign w:val="superscript"/>
        </w:rPr>
        <w:t>,*</w:t>
      </w:r>
      <w:r w:rsidRPr="000F2CBC">
        <w:t xml:space="preserve">, </w:t>
      </w:r>
      <w:proofErr w:type="spellStart"/>
      <w:r w:rsidRPr="000F2CBC">
        <w:t>Beáta</w:t>
      </w:r>
      <w:proofErr w:type="spellEnd"/>
      <w:r w:rsidRPr="000F2CBC">
        <w:t xml:space="preserve"> G. Vértessy</w:t>
      </w:r>
      <w:r w:rsidRPr="000F2CBC">
        <w:rPr>
          <w:vertAlign w:val="superscript"/>
        </w:rPr>
        <w:t>1,2</w:t>
      </w:r>
      <w:r w:rsidR="0056516F" w:rsidRPr="0056516F">
        <w:rPr>
          <w:vertAlign w:val="superscript"/>
        </w:rPr>
        <w:t>,*</w:t>
      </w:r>
      <w:r w:rsidR="0056516F">
        <w:t xml:space="preserve"> </w:t>
      </w:r>
    </w:p>
    <w:p w14:paraId="0BFFA263" w14:textId="77777777" w:rsidR="000F2CBC" w:rsidRPr="000F2CBC" w:rsidRDefault="000F2CBC" w:rsidP="000F2CBC"/>
    <w:p w14:paraId="5705D3BA" w14:textId="640336B0" w:rsidR="000F2CBC" w:rsidRPr="000F2CBC" w:rsidRDefault="000F2CBC" w:rsidP="000F2CBC">
      <w:r w:rsidRPr="000F2CBC">
        <w:t xml:space="preserve">a: joint first </w:t>
      </w:r>
      <w:proofErr w:type="gramStart"/>
      <w:r w:rsidRPr="000F2CBC">
        <w:t xml:space="preserve">authors </w:t>
      </w:r>
      <w:r w:rsidR="0056516F">
        <w:t>,</w:t>
      </w:r>
      <w:proofErr w:type="gramEnd"/>
      <w:r w:rsidR="0056516F">
        <w:t xml:space="preserve">    * : corresponding authors (</w:t>
      </w:r>
      <w:r w:rsidR="0056516F" w:rsidRPr="0056516F">
        <w:t>molnar.monika@vbk.bme.hu</w:t>
      </w:r>
      <w:r w:rsidR="0056516F">
        <w:t>, vertessy.beata@ttk.hu)</w:t>
      </w:r>
    </w:p>
    <w:p w14:paraId="0D0FCB62" w14:textId="77777777" w:rsidR="000F2CBC" w:rsidRPr="000F2CBC" w:rsidRDefault="000F2CBC" w:rsidP="000F2CBC"/>
    <w:p w14:paraId="12D6E0E3" w14:textId="6905580D" w:rsidR="000F2CBC" w:rsidRPr="000F2CBC" w:rsidRDefault="000F2CBC" w:rsidP="000F2CBC">
      <w:r w:rsidRPr="000F2CBC">
        <w:t>Affiliations</w:t>
      </w:r>
    </w:p>
    <w:p w14:paraId="587E2161" w14:textId="77777777" w:rsidR="000F2CBC" w:rsidRPr="000F2CBC" w:rsidRDefault="000F2CBC" w:rsidP="000F2CBC">
      <w:r w:rsidRPr="000F2CBC">
        <w:t xml:space="preserve">1: Department of Applied Biotechnology and Food Science, Faculty of Chemical Technology and Biotechnology, Budapest University of Technology and Economics, </w:t>
      </w:r>
      <w:proofErr w:type="spellStart"/>
      <w:r w:rsidRPr="000F2CBC">
        <w:t>Műegyetem</w:t>
      </w:r>
      <w:proofErr w:type="spellEnd"/>
      <w:r w:rsidRPr="000F2CBC">
        <w:t xml:space="preserve"> </w:t>
      </w:r>
      <w:proofErr w:type="spellStart"/>
      <w:r w:rsidRPr="000F2CBC">
        <w:t>rkp</w:t>
      </w:r>
      <w:proofErr w:type="spellEnd"/>
      <w:r w:rsidRPr="000F2CBC">
        <w:t>. 3., H-1111 Budapest, Hungary</w:t>
      </w:r>
    </w:p>
    <w:p w14:paraId="79D379ED" w14:textId="77777777" w:rsidR="000F2CBC" w:rsidRPr="000F2CBC" w:rsidRDefault="000F2CBC" w:rsidP="000F2CBC">
      <w:r w:rsidRPr="000F2CBC">
        <w:t>2: Institute of Enzymology, Research Centre for Natural Sciences</w:t>
      </w:r>
      <w:r w:rsidRPr="000F2CBC">
        <w:rPr>
          <w:rFonts w:eastAsia="SimSun" w:cs="SimSun"/>
          <w:lang w:eastAsia="zh-CN"/>
        </w:rPr>
        <w:t>,</w:t>
      </w:r>
      <w:r w:rsidRPr="000F2CBC">
        <w:t xml:space="preserve"> Magyar </w:t>
      </w:r>
      <w:proofErr w:type="spellStart"/>
      <w:r w:rsidRPr="000F2CBC">
        <w:t>tudósok</w:t>
      </w:r>
      <w:proofErr w:type="spellEnd"/>
      <w:r w:rsidRPr="000F2CBC">
        <w:t xml:space="preserve"> </w:t>
      </w:r>
      <w:proofErr w:type="spellStart"/>
      <w:r w:rsidRPr="000F2CBC">
        <w:t>körútja</w:t>
      </w:r>
      <w:proofErr w:type="spellEnd"/>
      <w:r w:rsidRPr="000F2CBC">
        <w:t xml:space="preserve"> 2., H-1117, Budapest, Hungary</w:t>
      </w:r>
    </w:p>
    <w:p w14:paraId="40F96452" w14:textId="12E31A44" w:rsidR="000F2CBC" w:rsidRPr="000F2CBC" w:rsidRDefault="000F2CBC" w:rsidP="000F2CBC">
      <w:r w:rsidRPr="000F2CBC">
        <w:t xml:space="preserve">3: PIT Bioinformatics Group, </w:t>
      </w:r>
      <w:proofErr w:type="spellStart"/>
      <w:r w:rsidRPr="000F2CBC">
        <w:t>Eötvös</w:t>
      </w:r>
      <w:proofErr w:type="spellEnd"/>
      <w:r w:rsidRPr="000F2CBC">
        <w:t xml:space="preserve"> </w:t>
      </w:r>
      <w:proofErr w:type="spellStart"/>
      <w:r w:rsidR="0056516F">
        <w:t>Loránd</w:t>
      </w:r>
      <w:proofErr w:type="spellEnd"/>
      <w:r w:rsidR="0056516F">
        <w:t xml:space="preserve"> </w:t>
      </w:r>
      <w:r w:rsidRPr="000F2CBC">
        <w:t>University, H-1117 Budapest</w:t>
      </w:r>
    </w:p>
    <w:p w14:paraId="3A8A74EE" w14:textId="77777777" w:rsidR="000F2CBC" w:rsidRPr="000F2CBC" w:rsidRDefault="000F2CBC" w:rsidP="000F2CBC">
      <w:r w:rsidRPr="000F2CBC">
        <w:t xml:space="preserve">4: </w:t>
      </w:r>
      <w:proofErr w:type="spellStart"/>
      <w:r w:rsidRPr="000F2CBC">
        <w:t>Uratim</w:t>
      </w:r>
      <w:proofErr w:type="spellEnd"/>
      <w:r w:rsidRPr="000F2CBC">
        <w:t xml:space="preserve"> Ltd, H-1118 Budapest</w:t>
      </w:r>
    </w:p>
    <w:p w14:paraId="0FC2B7A3" w14:textId="77777777" w:rsidR="000F2CBC" w:rsidRDefault="000F2CBC" w:rsidP="006E6D21">
      <w:pPr>
        <w:pStyle w:val="Heading1"/>
        <w:rPr>
          <w:lang w:val="en-US"/>
        </w:rPr>
      </w:pPr>
    </w:p>
    <w:p w14:paraId="234F9343" w14:textId="50763538" w:rsidR="000F2CBC" w:rsidRDefault="000F2CBC" w:rsidP="006E6D21">
      <w:pPr>
        <w:pStyle w:val="Heading1"/>
        <w:rPr>
          <w:lang w:val="en-US"/>
        </w:rPr>
      </w:pPr>
    </w:p>
    <w:p w14:paraId="61E49296" w14:textId="18D87E41" w:rsidR="000F2CBC" w:rsidRDefault="000F2CBC" w:rsidP="000F2CBC"/>
    <w:p w14:paraId="44703D75" w14:textId="20F29409" w:rsidR="000F2CBC" w:rsidRDefault="000F2CBC" w:rsidP="000F2CBC"/>
    <w:p w14:paraId="1525F1A4" w14:textId="6BB3E848" w:rsidR="000F2CBC" w:rsidRDefault="000F2CBC" w:rsidP="000F2CBC"/>
    <w:p w14:paraId="6FE30BD6" w14:textId="744A1058" w:rsidR="000F2CBC" w:rsidRDefault="000F2CBC">
      <w: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hu-HU"/>
        </w:rPr>
        <w:id w:val="150940172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10ED27B" w14:textId="28A22D26" w:rsidR="000F2CBC" w:rsidRDefault="000F2CBC">
          <w:pPr>
            <w:pStyle w:val="TOCHeading"/>
          </w:pPr>
          <w:proofErr w:type="spellStart"/>
          <w:r>
            <w:rPr>
              <w:lang w:val="hu-HU"/>
            </w:rPr>
            <w:t>Table</w:t>
          </w:r>
          <w:proofErr w:type="spellEnd"/>
          <w:r>
            <w:rPr>
              <w:lang w:val="hu-HU"/>
            </w:rPr>
            <w:t xml:space="preserve"> of </w:t>
          </w:r>
          <w:proofErr w:type="spellStart"/>
          <w:r>
            <w:rPr>
              <w:lang w:val="hu-HU"/>
            </w:rPr>
            <w:t>contents</w:t>
          </w:r>
          <w:proofErr w:type="spellEnd"/>
        </w:p>
        <w:p w14:paraId="12EE6C5C" w14:textId="4F0D7225" w:rsidR="00EF74C7" w:rsidRDefault="000F2CBC">
          <w:pPr>
            <w:pStyle w:val="TOC1"/>
            <w:tabs>
              <w:tab w:val="right" w:leader="dot" w:pos="15388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6946482" w:history="1"/>
        </w:p>
        <w:p w14:paraId="5FBFD119" w14:textId="31B7D385" w:rsidR="00EF74C7" w:rsidRDefault="00680857" w:rsidP="00EF74C7">
          <w:pPr>
            <w:pStyle w:val="TOC2"/>
            <w:rPr>
              <w:rFonts w:eastAsiaTheme="minorEastAsia"/>
            </w:rPr>
          </w:pPr>
          <w:hyperlink w:anchor="_Toc136946483" w:history="1">
            <w:r w:rsidR="00EF74C7" w:rsidRPr="00C42CCD">
              <w:rPr>
                <w:rStyle w:val="Hyperlink"/>
              </w:rPr>
              <w:t>Table S1: Ring cleavage dioxygenases</w:t>
            </w:r>
            <w:r w:rsidR="00EF74C7">
              <w:rPr>
                <w:webHidden/>
              </w:rPr>
              <w:tab/>
            </w:r>
            <w:r w:rsidR="00EF74C7">
              <w:rPr>
                <w:webHidden/>
              </w:rPr>
              <w:fldChar w:fldCharType="begin"/>
            </w:r>
            <w:r w:rsidR="00EF74C7">
              <w:rPr>
                <w:webHidden/>
              </w:rPr>
              <w:instrText xml:space="preserve"> PAGEREF _Toc136946483 \h </w:instrText>
            </w:r>
            <w:r w:rsidR="00EF74C7">
              <w:rPr>
                <w:webHidden/>
              </w:rPr>
            </w:r>
            <w:r w:rsidR="00EF74C7">
              <w:rPr>
                <w:webHidden/>
              </w:rPr>
              <w:fldChar w:fldCharType="separate"/>
            </w:r>
            <w:r w:rsidR="00736BB1">
              <w:rPr>
                <w:webHidden/>
              </w:rPr>
              <w:t>2</w:t>
            </w:r>
            <w:r w:rsidR="00EF74C7">
              <w:rPr>
                <w:webHidden/>
              </w:rPr>
              <w:fldChar w:fldCharType="end"/>
            </w:r>
          </w:hyperlink>
        </w:p>
        <w:p w14:paraId="5CC59774" w14:textId="728D376E" w:rsidR="00EF74C7" w:rsidRDefault="00680857" w:rsidP="00EF74C7">
          <w:pPr>
            <w:pStyle w:val="TOC2"/>
            <w:rPr>
              <w:rFonts w:eastAsiaTheme="minorEastAsia"/>
            </w:rPr>
          </w:pPr>
          <w:hyperlink w:anchor="_Toc136946484" w:history="1">
            <w:r w:rsidR="00EF74C7" w:rsidRPr="00C42CCD">
              <w:rPr>
                <w:rStyle w:val="Hyperlink"/>
              </w:rPr>
              <w:t>Table S2: Bacterial peroxidases</w:t>
            </w:r>
            <w:r w:rsidR="00EF74C7">
              <w:rPr>
                <w:webHidden/>
              </w:rPr>
              <w:tab/>
            </w:r>
            <w:r w:rsidR="00EF74C7">
              <w:rPr>
                <w:webHidden/>
              </w:rPr>
              <w:fldChar w:fldCharType="begin"/>
            </w:r>
            <w:r w:rsidR="00EF74C7">
              <w:rPr>
                <w:webHidden/>
              </w:rPr>
              <w:instrText xml:space="preserve"> PAGEREF _Toc136946484 \h </w:instrText>
            </w:r>
            <w:r w:rsidR="00EF74C7">
              <w:rPr>
                <w:webHidden/>
              </w:rPr>
            </w:r>
            <w:r w:rsidR="00EF74C7">
              <w:rPr>
                <w:webHidden/>
              </w:rPr>
              <w:fldChar w:fldCharType="separate"/>
            </w:r>
            <w:r w:rsidR="00736BB1">
              <w:rPr>
                <w:webHidden/>
              </w:rPr>
              <w:t>3</w:t>
            </w:r>
            <w:r w:rsidR="00EF74C7">
              <w:rPr>
                <w:webHidden/>
              </w:rPr>
              <w:fldChar w:fldCharType="end"/>
            </w:r>
          </w:hyperlink>
        </w:p>
        <w:p w14:paraId="23502225" w14:textId="0D0901E9" w:rsidR="00EF74C7" w:rsidRDefault="00680857" w:rsidP="00EF74C7">
          <w:pPr>
            <w:pStyle w:val="TOC2"/>
            <w:rPr>
              <w:rFonts w:eastAsiaTheme="minorEastAsia"/>
            </w:rPr>
          </w:pPr>
          <w:hyperlink w:anchor="_Toc136946485" w:history="1">
            <w:r w:rsidR="00EF74C7" w:rsidRPr="00C42CCD">
              <w:rPr>
                <w:rStyle w:val="Hyperlink"/>
              </w:rPr>
              <w:t>Table S3: Other known bacterial PAH degrading enzymes</w:t>
            </w:r>
            <w:r w:rsidR="00EF74C7">
              <w:rPr>
                <w:webHidden/>
              </w:rPr>
              <w:tab/>
            </w:r>
            <w:r w:rsidR="00EF74C7">
              <w:rPr>
                <w:webHidden/>
              </w:rPr>
              <w:fldChar w:fldCharType="begin"/>
            </w:r>
            <w:r w:rsidR="00EF74C7">
              <w:rPr>
                <w:webHidden/>
              </w:rPr>
              <w:instrText xml:space="preserve"> PAGEREF _Toc136946485 \h </w:instrText>
            </w:r>
            <w:r w:rsidR="00EF74C7">
              <w:rPr>
                <w:webHidden/>
              </w:rPr>
            </w:r>
            <w:r w:rsidR="00EF74C7">
              <w:rPr>
                <w:webHidden/>
              </w:rPr>
              <w:fldChar w:fldCharType="separate"/>
            </w:r>
            <w:r w:rsidR="00736BB1">
              <w:rPr>
                <w:webHidden/>
              </w:rPr>
              <w:t>3</w:t>
            </w:r>
            <w:r w:rsidR="00EF74C7">
              <w:rPr>
                <w:webHidden/>
              </w:rPr>
              <w:fldChar w:fldCharType="end"/>
            </w:r>
          </w:hyperlink>
        </w:p>
        <w:p w14:paraId="543AB996" w14:textId="2D7B479E" w:rsidR="00EF74C7" w:rsidRDefault="00680857" w:rsidP="00EF74C7">
          <w:pPr>
            <w:pStyle w:val="TOC2"/>
            <w:rPr>
              <w:rFonts w:eastAsiaTheme="minorEastAsia"/>
            </w:rPr>
          </w:pPr>
          <w:hyperlink w:anchor="_Toc136946486" w:history="1">
            <w:r w:rsidR="00EF74C7" w:rsidRPr="00C42CCD">
              <w:rPr>
                <w:rStyle w:val="Hyperlink"/>
              </w:rPr>
              <w:t>Table S4: Bacterial ring-hydroxylating oxygenases</w:t>
            </w:r>
            <w:r w:rsidR="00EF74C7">
              <w:rPr>
                <w:webHidden/>
              </w:rPr>
              <w:tab/>
            </w:r>
            <w:r w:rsidR="00EF74C7">
              <w:rPr>
                <w:webHidden/>
              </w:rPr>
              <w:fldChar w:fldCharType="begin"/>
            </w:r>
            <w:r w:rsidR="00EF74C7">
              <w:rPr>
                <w:webHidden/>
              </w:rPr>
              <w:instrText xml:space="preserve"> PAGEREF _Toc136946486 \h </w:instrText>
            </w:r>
            <w:r w:rsidR="00EF74C7">
              <w:rPr>
                <w:webHidden/>
              </w:rPr>
            </w:r>
            <w:r w:rsidR="00EF74C7">
              <w:rPr>
                <w:webHidden/>
              </w:rPr>
              <w:fldChar w:fldCharType="separate"/>
            </w:r>
            <w:r w:rsidR="00736BB1">
              <w:rPr>
                <w:webHidden/>
              </w:rPr>
              <w:t>3</w:t>
            </w:r>
            <w:r w:rsidR="00EF74C7">
              <w:rPr>
                <w:webHidden/>
              </w:rPr>
              <w:fldChar w:fldCharType="end"/>
            </w:r>
          </w:hyperlink>
        </w:p>
        <w:p w14:paraId="6BEE88A8" w14:textId="12114893" w:rsidR="00EF74C7" w:rsidRDefault="00680857" w:rsidP="00EF74C7">
          <w:pPr>
            <w:pStyle w:val="TOC2"/>
            <w:rPr>
              <w:rFonts w:eastAsiaTheme="minorEastAsia"/>
            </w:rPr>
          </w:pPr>
          <w:hyperlink w:anchor="_Toc136946487" w:history="1">
            <w:r w:rsidR="00EF74C7" w:rsidRPr="00C42CCD">
              <w:rPr>
                <w:rStyle w:val="Hyperlink"/>
              </w:rPr>
              <w:t>Table S5 Bacterial fluorene metabolism</w:t>
            </w:r>
            <w:r w:rsidR="00EF74C7">
              <w:rPr>
                <w:webHidden/>
              </w:rPr>
              <w:tab/>
            </w:r>
            <w:r w:rsidR="00EF74C7">
              <w:rPr>
                <w:webHidden/>
              </w:rPr>
              <w:fldChar w:fldCharType="begin"/>
            </w:r>
            <w:r w:rsidR="00EF74C7">
              <w:rPr>
                <w:webHidden/>
              </w:rPr>
              <w:instrText xml:space="preserve"> PAGEREF _Toc136946487 \h </w:instrText>
            </w:r>
            <w:r w:rsidR="00EF74C7">
              <w:rPr>
                <w:webHidden/>
              </w:rPr>
            </w:r>
            <w:r w:rsidR="00EF74C7">
              <w:rPr>
                <w:webHidden/>
              </w:rPr>
              <w:fldChar w:fldCharType="separate"/>
            </w:r>
            <w:r w:rsidR="00736BB1">
              <w:rPr>
                <w:webHidden/>
              </w:rPr>
              <w:t>4</w:t>
            </w:r>
            <w:r w:rsidR="00EF74C7">
              <w:rPr>
                <w:webHidden/>
              </w:rPr>
              <w:fldChar w:fldCharType="end"/>
            </w:r>
          </w:hyperlink>
        </w:p>
        <w:p w14:paraId="38FD74B7" w14:textId="4724AECA" w:rsidR="00EF74C7" w:rsidRDefault="00680857" w:rsidP="00EF74C7">
          <w:pPr>
            <w:pStyle w:val="TOC2"/>
            <w:rPr>
              <w:rFonts w:eastAsiaTheme="minorEastAsia"/>
            </w:rPr>
          </w:pPr>
          <w:hyperlink w:anchor="_Toc136946488" w:history="1">
            <w:r w:rsidR="00EF74C7" w:rsidRPr="00C42CCD">
              <w:rPr>
                <w:rStyle w:val="Hyperlink"/>
              </w:rPr>
              <w:t>Table S6 Bacterial phenanthrene degrading enzymes</w:t>
            </w:r>
            <w:r w:rsidR="00EF74C7">
              <w:rPr>
                <w:webHidden/>
              </w:rPr>
              <w:tab/>
            </w:r>
            <w:r w:rsidR="00EF74C7">
              <w:rPr>
                <w:webHidden/>
              </w:rPr>
              <w:fldChar w:fldCharType="begin"/>
            </w:r>
            <w:r w:rsidR="00EF74C7">
              <w:rPr>
                <w:webHidden/>
              </w:rPr>
              <w:instrText xml:space="preserve"> PAGEREF _Toc136946488 \h </w:instrText>
            </w:r>
            <w:r w:rsidR="00EF74C7">
              <w:rPr>
                <w:webHidden/>
              </w:rPr>
            </w:r>
            <w:r w:rsidR="00EF74C7">
              <w:rPr>
                <w:webHidden/>
              </w:rPr>
              <w:fldChar w:fldCharType="separate"/>
            </w:r>
            <w:r w:rsidR="00736BB1">
              <w:rPr>
                <w:webHidden/>
              </w:rPr>
              <w:t>4</w:t>
            </w:r>
            <w:r w:rsidR="00EF74C7">
              <w:rPr>
                <w:webHidden/>
              </w:rPr>
              <w:fldChar w:fldCharType="end"/>
            </w:r>
          </w:hyperlink>
        </w:p>
        <w:p w14:paraId="6E7368AB" w14:textId="0FACC091" w:rsidR="00EF74C7" w:rsidRDefault="00680857" w:rsidP="00EF74C7">
          <w:pPr>
            <w:pStyle w:val="TOC2"/>
            <w:rPr>
              <w:rFonts w:eastAsiaTheme="minorEastAsia"/>
            </w:rPr>
          </w:pPr>
          <w:hyperlink w:anchor="_Toc136946489" w:history="1">
            <w:r w:rsidR="00EF74C7" w:rsidRPr="00C42CCD">
              <w:rPr>
                <w:rStyle w:val="Hyperlink"/>
              </w:rPr>
              <w:t xml:space="preserve">Table S7 </w:t>
            </w:r>
            <w:r w:rsidR="00EF74C7" w:rsidRPr="00C42CCD">
              <w:rPr>
                <w:rStyle w:val="Hyperlink"/>
                <w:iCs/>
              </w:rPr>
              <w:t>Amino acid sequences of the hits</w:t>
            </w:r>
            <w:r w:rsidR="00EF74C7">
              <w:rPr>
                <w:webHidden/>
              </w:rPr>
              <w:tab/>
              <w:t>5</w:t>
            </w:r>
          </w:hyperlink>
        </w:p>
        <w:p w14:paraId="5C83604E" w14:textId="2990B3C2" w:rsidR="00EF74C7" w:rsidRPr="00EF74C7" w:rsidRDefault="00680857" w:rsidP="00EF74C7">
          <w:pPr>
            <w:pStyle w:val="TOC2"/>
            <w:rPr>
              <w:rFonts w:eastAsiaTheme="minorEastAsia"/>
            </w:rPr>
          </w:pPr>
          <w:hyperlink w:anchor="_Toc136946490" w:history="1">
            <w:r w:rsidR="00EF74C7" w:rsidRPr="00EF74C7">
              <w:rPr>
                <w:rStyle w:val="Hyperlink"/>
              </w:rPr>
              <w:t>Figure S1 Disorder predictions of the selected proteins..</w:t>
            </w:r>
            <w:r w:rsidR="00EF74C7" w:rsidRPr="00EF74C7">
              <w:rPr>
                <w:webHidden/>
              </w:rPr>
              <w:tab/>
            </w:r>
            <w:r w:rsidR="00EF74C7">
              <w:rPr>
                <w:webHidden/>
              </w:rPr>
              <w:t>6</w:t>
            </w:r>
          </w:hyperlink>
        </w:p>
        <w:p w14:paraId="70AD8F39" w14:textId="371277AA" w:rsidR="000F2CBC" w:rsidRDefault="000F2CBC">
          <w:r>
            <w:rPr>
              <w:b/>
              <w:bCs/>
              <w:lang w:val="hu-HU"/>
            </w:rPr>
            <w:fldChar w:fldCharType="end"/>
          </w:r>
        </w:p>
      </w:sdtContent>
    </w:sdt>
    <w:p w14:paraId="5861E6B2" w14:textId="77777777" w:rsidR="000F2CBC" w:rsidRPr="000F2CBC" w:rsidRDefault="000F2CBC" w:rsidP="000F2CBC"/>
    <w:p w14:paraId="48041620" w14:textId="3C0B9493" w:rsidR="00270F46" w:rsidRPr="00FF79D6" w:rsidRDefault="004F626A" w:rsidP="006E6D21">
      <w:pPr>
        <w:pStyle w:val="Heading1"/>
        <w:rPr>
          <w:lang w:val="en-US"/>
        </w:rPr>
      </w:pPr>
      <w:bookmarkStart w:id="1" w:name="_Toc136946482"/>
      <w:r w:rsidRPr="00FF79D6">
        <w:rPr>
          <w:lang w:val="en-US"/>
        </w:rPr>
        <w:t>PAH-degrading enzyme families used for HMM profile preparation</w:t>
      </w:r>
      <w:bookmarkEnd w:id="1"/>
    </w:p>
    <w:p w14:paraId="5FD1AEC7" w14:textId="77777777" w:rsidR="004F626A" w:rsidRPr="00FF79D6" w:rsidRDefault="004F626A"/>
    <w:p w14:paraId="0A2AEA61" w14:textId="77777777" w:rsidR="004F626A" w:rsidRPr="00FF79D6" w:rsidRDefault="00EB2379" w:rsidP="006E6D21">
      <w:pPr>
        <w:pStyle w:val="Heading2"/>
      </w:pPr>
      <w:bookmarkStart w:id="2" w:name="_Toc136946483"/>
      <w:r>
        <w:t>Table S</w:t>
      </w:r>
      <w:r w:rsidR="00F179A1" w:rsidRPr="00FF79D6">
        <w:t>1: R</w:t>
      </w:r>
      <w:r w:rsidR="004F626A" w:rsidRPr="00FF79D6">
        <w:t>ing cleavage dioxygenases</w:t>
      </w:r>
      <w:bookmarkEnd w:id="2"/>
    </w:p>
    <w:p w14:paraId="2B6E35CD" w14:textId="77777777" w:rsidR="000E175F" w:rsidRPr="00FF79D6" w:rsidRDefault="000E175F" w:rsidP="004F626A">
      <w:pPr>
        <w:spacing w:after="0"/>
      </w:pPr>
    </w:p>
    <w:tbl>
      <w:tblPr>
        <w:tblW w:w="10915" w:type="dxa"/>
        <w:tblInd w:w="-5" w:type="dxa"/>
        <w:tblLook w:val="04A0" w:firstRow="1" w:lastRow="0" w:firstColumn="1" w:lastColumn="0" w:noHBand="0" w:noVBand="1"/>
      </w:tblPr>
      <w:tblGrid>
        <w:gridCol w:w="681"/>
        <w:gridCol w:w="426"/>
        <w:gridCol w:w="1445"/>
        <w:gridCol w:w="1701"/>
        <w:gridCol w:w="3260"/>
        <w:gridCol w:w="3402"/>
      </w:tblGrid>
      <w:tr w:rsidR="00EB2379" w:rsidRPr="00DF61AB" w14:paraId="38D8B9D9" w14:textId="77777777" w:rsidTr="00EB2379">
        <w:trPr>
          <w:trHeight w:val="300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B38B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EAC91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250C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ccess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0644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nate Acc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2E6C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EFA1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es</w:t>
            </w:r>
          </w:p>
        </w:tc>
      </w:tr>
      <w:tr w:rsidR="00EB2379" w:rsidRPr="00DF61AB" w14:paraId="53CB28CF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82CF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D3C41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6999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0BK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E035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0BK98_9MIC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31FC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pin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7D7D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eudarthrobacter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enanthrenivorans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2379" w:rsidRPr="00DF61AB" w14:paraId="43E93522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658A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93EE5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8FE9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0BK9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CABD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0BK99_9MIC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A07C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oxygen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7722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eudarthrobacter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enanthrenivorans</w:t>
            </w:r>
            <w:proofErr w:type="spellEnd"/>
          </w:p>
        </w:tc>
      </w:tr>
      <w:tr w:rsidR="00EB2379" w:rsidRPr="00DF61AB" w14:paraId="67009B46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34C3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D0DC2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9B0D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2472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17D0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DI_NOC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7B74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/>
              </w:rPr>
              <w:t>Dioxygenas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D267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cardioides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EB2379" w:rsidRPr="00DF61AB" w14:paraId="0CFDC677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AED0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C27FE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3196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0KUL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1A0F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0KUL5_9MYC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B818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/>
              </w:rPr>
              <w:t xml:space="preserve">1-hydroxy-2-naphthoic </w:t>
            </w: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/>
              </w:rPr>
              <w:t>acid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/>
              </w:rPr>
              <w:t xml:space="preserve"> </w:t>
            </w: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/>
              </w:rPr>
              <w:t>dioxygenase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hu-HU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5A4B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ycobacterium sp. CH1 </w:t>
            </w:r>
          </w:p>
        </w:tc>
      </w:tr>
      <w:tr w:rsidR="00EB2379" w:rsidRPr="00DF61AB" w14:paraId="16EC80A5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8730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632F9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6216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514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A17D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OA_PSEAI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F46D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aphthalene 1,2-dioxygenase system 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E664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eudomonas aeruginosa</w:t>
            </w:r>
          </w:p>
        </w:tc>
      </w:tr>
      <w:tr w:rsidR="00EB2379" w:rsidRPr="00DF61AB" w14:paraId="004BA27A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E627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D2017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D57D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7FT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1305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7FT0_PSE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9556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tisate 1,2-dioxygen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DB15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eudaminobacter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licylatoxidans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2379" w:rsidRPr="00DF61AB" w14:paraId="120DC8E3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E0E2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431A6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4C40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75W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0DC5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75W71_9RHIZ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EA40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tisate 1,2-dioxygen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6F1F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Xanthobacter </w:t>
            </w: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yaromaticivorans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2379" w:rsidRPr="00DF61AB" w14:paraId="42ACAA33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7106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CD4BC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1D2B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3QJT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D19C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3QJT0_ECOC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4974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tisate 1,2-dioxygen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C3AD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cherichia coli</w:t>
            </w:r>
          </w:p>
        </w:tc>
      </w:tr>
      <w:tr w:rsidR="00EB2379" w:rsidRPr="00DF61AB" w14:paraId="15FC3B01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4502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65FCE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21E6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K9G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5A01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K9G3_BURC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D651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tisate 1,2-dioxygen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C83A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</w:t>
            </w:r>
            <w:proofErr w:type="spellEnd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nocepacia</w:t>
            </w:r>
            <w:proofErr w:type="spellEnd"/>
          </w:p>
        </w:tc>
      </w:tr>
      <w:tr w:rsidR="00EB2379" w:rsidRPr="00DF61AB" w14:paraId="6B7340AD" w14:textId="77777777" w:rsidTr="00EB2379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585A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A3701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180E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_00423267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79C7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P_0135926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6C9C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tisate 1,2-dioxygen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61AF" w14:textId="77777777" w:rsidR="00EB2379" w:rsidRPr="00DF61AB" w:rsidRDefault="00EB2379" w:rsidP="00DF61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ovorax_avenae</w:t>
            </w:r>
            <w:proofErr w:type="spellEnd"/>
          </w:p>
        </w:tc>
      </w:tr>
    </w:tbl>
    <w:p w14:paraId="3F851F57" w14:textId="77777777" w:rsidR="009172AA" w:rsidRDefault="009172AA" w:rsidP="004F626A">
      <w:pPr>
        <w:spacing w:after="0"/>
      </w:pPr>
    </w:p>
    <w:p w14:paraId="345A1C87" w14:textId="77777777" w:rsidR="009B4E6A" w:rsidRPr="00FF79D6" w:rsidRDefault="00EB2379" w:rsidP="006E6D21">
      <w:pPr>
        <w:pStyle w:val="Heading2"/>
      </w:pPr>
      <w:bookmarkStart w:id="3" w:name="_Toc136946484"/>
      <w:r>
        <w:t>Table S</w:t>
      </w:r>
      <w:r w:rsidR="00F179A1" w:rsidRPr="00FF79D6">
        <w:t>2: B</w:t>
      </w:r>
      <w:r w:rsidR="009B4E6A" w:rsidRPr="00FF79D6">
        <w:t>acterial peroxidases</w:t>
      </w:r>
      <w:bookmarkEnd w:id="3"/>
    </w:p>
    <w:p w14:paraId="000535F3" w14:textId="77777777" w:rsidR="009B4E6A" w:rsidRPr="00FF79D6" w:rsidRDefault="009B4E6A" w:rsidP="004F626A">
      <w:pPr>
        <w:spacing w:after="0"/>
      </w:pPr>
    </w:p>
    <w:tbl>
      <w:tblPr>
        <w:tblW w:w="14317" w:type="dxa"/>
        <w:tblInd w:w="-5" w:type="dxa"/>
        <w:tblLook w:val="04A0" w:firstRow="1" w:lastRow="0" w:firstColumn="1" w:lastColumn="0" w:noHBand="0" w:noVBand="1"/>
      </w:tblPr>
      <w:tblGrid>
        <w:gridCol w:w="567"/>
        <w:gridCol w:w="1993"/>
        <w:gridCol w:w="1976"/>
        <w:gridCol w:w="2977"/>
        <w:gridCol w:w="3402"/>
        <w:gridCol w:w="3402"/>
      </w:tblGrid>
      <w:tr w:rsidR="00EB2379" w:rsidRPr="00EB2379" w14:paraId="6155CE33" w14:textId="77777777" w:rsidTr="00C36C6C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34E28" w14:textId="77777777" w:rsidR="00EB2379" w:rsidRPr="00DF61AB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A306F" w14:textId="77777777" w:rsidR="00EB2379" w:rsidRPr="00DF61AB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ccession 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0DE74" w14:textId="77777777" w:rsidR="00EB2379" w:rsidRPr="00DF61AB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nate Acc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2D098" w14:textId="77777777" w:rsidR="00EB2379" w:rsidRPr="00DF61AB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Func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949DB" w14:textId="77777777" w:rsidR="00EB2379" w:rsidRPr="00DF61AB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3402" w:type="dxa"/>
            <w:vAlign w:val="bottom"/>
          </w:tcPr>
          <w:p w14:paraId="16735378" w14:textId="77777777" w:rsidR="00EB2379" w:rsidRPr="00DF61AB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1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B2379" w:rsidRPr="00EB2379" w14:paraId="6D4129AC" w14:textId="77777777" w:rsidTr="00EB2379">
        <w:trPr>
          <w:gridAfter w:val="1"/>
          <w:wAfter w:w="3402" w:type="dxa"/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6FCB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p1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7C7C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Q9R2E9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94A9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KATG_MYCV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FBB9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talase-peroxida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CA5C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ycobacterium </w:t>
            </w:r>
            <w:proofErr w:type="spellStart"/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nbaalenii</w:t>
            </w:r>
            <w:proofErr w:type="spellEnd"/>
          </w:p>
        </w:tc>
      </w:tr>
      <w:tr w:rsidR="00EB2379" w:rsidRPr="00EB2379" w14:paraId="77F3228E" w14:textId="77777777" w:rsidTr="00EB2379">
        <w:trPr>
          <w:gridAfter w:val="1"/>
          <w:wAfter w:w="3402" w:type="dxa"/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AE28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p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2C58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5TTY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F088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5TTY5_9GAM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4C9A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talase-peroxid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7674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cloclasticus</w:t>
            </w:r>
            <w:proofErr w:type="spellEnd"/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ancles</w:t>
            </w:r>
            <w:proofErr w:type="spellEnd"/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2379" w:rsidRPr="00EB2379" w14:paraId="60EA00BA" w14:textId="77777777" w:rsidTr="00EB2379">
        <w:trPr>
          <w:gridAfter w:val="1"/>
          <w:wAfter w:w="3402" w:type="dxa"/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A503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p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2EA5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0A2A9KHU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3F84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0A2A9KHU3_9BUR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810C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tal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77E3" w14:textId="77777777" w:rsidR="00EB2379" w:rsidRPr="00EB2379" w:rsidRDefault="00EB2379" w:rsidP="00EB2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limonas</w:t>
            </w:r>
            <w:proofErr w:type="spellEnd"/>
            <w:r w:rsidRPr="00EB23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</w:p>
        </w:tc>
      </w:tr>
    </w:tbl>
    <w:p w14:paraId="0C2AC16E" w14:textId="77777777" w:rsidR="00F179A1" w:rsidRPr="00FF79D6" w:rsidRDefault="00F179A1"/>
    <w:p w14:paraId="5F4B54FA" w14:textId="77777777" w:rsidR="004F626A" w:rsidRDefault="00236807" w:rsidP="00893804">
      <w:pPr>
        <w:pStyle w:val="Heading2"/>
      </w:pPr>
      <w:bookmarkStart w:id="4" w:name="_Toc136946485"/>
      <w:r>
        <w:t>Table S</w:t>
      </w:r>
      <w:r w:rsidR="00F179A1" w:rsidRPr="00FF79D6">
        <w:t xml:space="preserve">3: </w:t>
      </w:r>
      <w:r>
        <w:t>Other k</w:t>
      </w:r>
      <w:r w:rsidR="000420BF" w:rsidRPr="00FF79D6">
        <w:t>nown bacterial PAH degrading enzymes</w:t>
      </w:r>
      <w:bookmarkEnd w:id="4"/>
    </w:p>
    <w:p w14:paraId="6807E79D" w14:textId="77777777" w:rsidR="00236807" w:rsidRPr="00236807" w:rsidRDefault="00236807" w:rsidP="00236807"/>
    <w:tbl>
      <w:tblPr>
        <w:tblW w:w="11057" w:type="dxa"/>
        <w:tblInd w:w="-10" w:type="dxa"/>
        <w:tblLook w:val="04A0" w:firstRow="1" w:lastRow="0" w:firstColumn="1" w:lastColumn="0" w:noHBand="0" w:noVBand="1"/>
      </w:tblPr>
      <w:tblGrid>
        <w:gridCol w:w="567"/>
        <w:gridCol w:w="1993"/>
        <w:gridCol w:w="1976"/>
        <w:gridCol w:w="2977"/>
        <w:gridCol w:w="3544"/>
      </w:tblGrid>
      <w:tr w:rsidR="00236807" w:rsidRPr="00236807" w14:paraId="7CAF03D3" w14:textId="77777777" w:rsidTr="00236807">
        <w:trPr>
          <w:trHeight w:val="315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D685A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ID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8F0E7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Accession 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AE33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nate Acc.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DC408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 Function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610CA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es</w:t>
            </w:r>
          </w:p>
        </w:tc>
      </w:tr>
      <w:tr w:rsidR="00236807" w:rsidRPr="00236807" w14:paraId="5B285040" w14:textId="77777777" w:rsidTr="0023680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ABF6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p1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F560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0A110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4B21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DOB_PSEPU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F027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phthalene 1,2-dioxygenase system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E6BB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seudomonas putida </w:t>
            </w:r>
          </w:p>
        </w:tc>
      </w:tr>
      <w:tr w:rsidR="00236807" w:rsidRPr="00236807" w14:paraId="4DE4E3BA" w14:textId="77777777" w:rsidTr="00236807">
        <w:trPr>
          <w:trHeight w:val="49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898F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p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F26A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Q9WXG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A093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PDD_ALCF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51FF6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s-3,4-dihydrophenanthrene-3,4-diol 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042B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lcaligenes faecalis </w:t>
            </w:r>
          </w:p>
        </w:tc>
      </w:tr>
      <w:tr w:rsidR="00236807" w:rsidRPr="00236807" w14:paraId="5642E587" w14:textId="77777777" w:rsidTr="00236807">
        <w:trPr>
          <w:trHeight w:val="49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24F2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p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319B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Q79EM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CB0C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HDJ_NOCS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446A2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rans-2'-carboxybenzalpyruvate </w:t>
            </w: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hydratase-aldol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5BF6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cardioides</w:t>
            </w:r>
            <w:proofErr w:type="spellEnd"/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236807" w:rsidRPr="00236807" w14:paraId="59707043" w14:textId="77777777" w:rsidTr="0023680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51DE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p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AC14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Q5212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73D4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DOR_PSEPU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4976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phthalene 1,2-dioxygenase syste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E53F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eudomonas putida</w:t>
            </w:r>
          </w:p>
        </w:tc>
      </w:tr>
      <w:tr w:rsidR="00236807" w:rsidRPr="00236807" w14:paraId="3C9165C7" w14:textId="77777777" w:rsidTr="0023680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9407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p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BAA5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7430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0736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KR_SYNY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7018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do/keto reduct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1B84" w14:textId="77777777" w:rsidR="00236807" w:rsidRPr="00236807" w:rsidRDefault="00236807" w:rsidP="00236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nechocystis</w:t>
            </w:r>
            <w:proofErr w:type="spellEnd"/>
            <w:r w:rsidRPr="002368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</w:p>
        </w:tc>
      </w:tr>
    </w:tbl>
    <w:p w14:paraId="30FA606E" w14:textId="77777777" w:rsidR="00236807" w:rsidRPr="00236807" w:rsidRDefault="00236807" w:rsidP="00236807"/>
    <w:p w14:paraId="10522D56" w14:textId="77777777" w:rsidR="000420BF" w:rsidRPr="00FF79D6" w:rsidRDefault="00B72EB3" w:rsidP="00893804">
      <w:pPr>
        <w:pStyle w:val="Heading2"/>
      </w:pPr>
      <w:bookmarkStart w:id="5" w:name="_Toc136946486"/>
      <w:r>
        <w:t>Table S</w:t>
      </w:r>
      <w:r w:rsidR="000420BF" w:rsidRPr="00FF79D6">
        <w:t>4</w:t>
      </w:r>
      <w:r w:rsidR="00F179A1" w:rsidRPr="00FF79D6">
        <w:t>:</w:t>
      </w:r>
      <w:r w:rsidR="000420BF" w:rsidRPr="00FF79D6">
        <w:t xml:space="preserve"> Bacterial rin</w:t>
      </w:r>
      <w:r w:rsidR="00F67C7F">
        <w:t xml:space="preserve">g-hydroxylating </w:t>
      </w:r>
      <w:proofErr w:type="spellStart"/>
      <w:r w:rsidR="00F67C7F">
        <w:t>oxygenases</w:t>
      </w:r>
      <w:bookmarkEnd w:id="5"/>
      <w:proofErr w:type="spellEnd"/>
      <w:r w:rsidR="00F67C7F">
        <w:t xml:space="preserve"> </w:t>
      </w:r>
    </w:p>
    <w:p w14:paraId="3BA1F9C2" w14:textId="77777777" w:rsidR="00F179A1" w:rsidRDefault="00F179A1"/>
    <w:tbl>
      <w:tblPr>
        <w:tblW w:w="11057" w:type="dxa"/>
        <w:tblInd w:w="-10" w:type="dxa"/>
        <w:tblLook w:val="04A0" w:firstRow="1" w:lastRow="0" w:firstColumn="1" w:lastColumn="0" w:noHBand="0" w:noVBand="1"/>
      </w:tblPr>
      <w:tblGrid>
        <w:gridCol w:w="567"/>
        <w:gridCol w:w="1993"/>
        <w:gridCol w:w="1976"/>
        <w:gridCol w:w="2977"/>
        <w:gridCol w:w="3544"/>
      </w:tblGrid>
      <w:tr w:rsidR="00B72EB3" w:rsidRPr="00B72EB3" w14:paraId="28E065C9" w14:textId="77777777" w:rsidTr="00B72EB3">
        <w:trPr>
          <w:trHeight w:val="315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7662F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ID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809B1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Accession 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8A55D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nate Acc.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CC75E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 Function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907E4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es</w:t>
            </w:r>
          </w:p>
        </w:tc>
      </w:tr>
      <w:tr w:rsidR="00B72EB3" w:rsidRPr="00B72EB3" w14:paraId="695683FD" w14:textId="77777777" w:rsidTr="00B72EB3">
        <w:trPr>
          <w:trHeight w:val="49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A414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p1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7C93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87616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0BBC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87616_PSEA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320B5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utative regulatory protein </w:t>
            </w: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for oxygenas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B1DF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seudomonas aeruginosa </w:t>
            </w:r>
          </w:p>
        </w:tc>
      </w:tr>
      <w:tr w:rsidR="00B72EB3" w:rsidRPr="00B72EB3" w14:paraId="580B89F5" w14:textId="77777777" w:rsidTr="00B72EB3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61CB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p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7D44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0A0Q8E06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6F59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0A0Q8E065_9ACT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7469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ing-hydroxylating oxy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BA23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cardioides</w:t>
            </w:r>
            <w:proofErr w:type="spellEnd"/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B72EB3" w:rsidRPr="00B72EB3" w14:paraId="5F0D8CEC" w14:textId="77777777" w:rsidTr="00B72EB3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7384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p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5DEE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3RBC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382B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3RBC6_CUPT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B91D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bunit of multicomponent oxy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7229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priavidus</w:t>
            </w:r>
            <w:proofErr w:type="spellEnd"/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iwanensis</w:t>
            </w:r>
            <w:proofErr w:type="spellEnd"/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72EB3" w:rsidRPr="00B72EB3" w14:paraId="4B0D8D35" w14:textId="77777777" w:rsidTr="00B72EB3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2782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p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5DAD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9G36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7936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9G360_9BAC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CB68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ng-hydroxylating dioxy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36DD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uncultured bacterium </w:t>
            </w:r>
          </w:p>
        </w:tc>
      </w:tr>
      <w:tr w:rsidR="00B72EB3" w:rsidRPr="00B72EB3" w14:paraId="521B5EFD" w14:textId="77777777" w:rsidTr="00B72EB3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0AAF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p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D303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9G30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E219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9G301_9BAC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A1EA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oxygenase alpha subuni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56C3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uncultured bacterium </w:t>
            </w:r>
          </w:p>
        </w:tc>
      </w:tr>
      <w:tr w:rsidR="00B72EB3" w:rsidRPr="00B72EB3" w14:paraId="48ECA6BD" w14:textId="77777777" w:rsidTr="00B72EB3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FC2E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p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5C9B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2IMD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95BA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2IMD2_VIBSJ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DE3B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ng-hydroxylating dioxy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5938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ibrio sp. </w:t>
            </w:r>
          </w:p>
        </w:tc>
      </w:tr>
      <w:tr w:rsidR="00B72EB3" w:rsidRPr="00B72EB3" w14:paraId="6A168026" w14:textId="77777777" w:rsidTr="00B72EB3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81FE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p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C53D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1K8H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9870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1K8H8_AZOS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F462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utative ring hydroxylating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F218" w14:textId="77777777" w:rsidR="00B72EB3" w:rsidRPr="00B72EB3" w:rsidRDefault="00B72EB3" w:rsidP="00B72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oarcus</w:t>
            </w:r>
            <w:proofErr w:type="spellEnd"/>
            <w:r w:rsidRPr="00B72EB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</w:p>
        </w:tc>
      </w:tr>
    </w:tbl>
    <w:p w14:paraId="7C3F1BD3" w14:textId="77777777" w:rsidR="00B72EB3" w:rsidRPr="00FF79D6" w:rsidRDefault="00B72EB3"/>
    <w:p w14:paraId="21E9C95D" w14:textId="77777777" w:rsidR="000420BF" w:rsidRDefault="00B72EB3" w:rsidP="00B72EB3">
      <w:pPr>
        <w:pStyle w:val="Heading2"/>
        <w:ind w:left="720" w:hanging="720"/>
      </w:pPr>
      <w:bookmarkStart w:id="6" w:name="_Toc136946487"/>
      <w:r>
        <w:t>Table S</w:t>
      </w:r>
      <w:r w:rsidR="00E34161" w:rsidRPr="00FF79D6">
        <w:t>5 Bacterial fluorene metabolism</w:t>
      </w:r>
      <w:bookmarkEnd w:id="6"/>
    </w:p>
    <w:p w14:paraId="20DEBEE4" w14:textId="77777777" w:rsidR="00893804" w:rsidRDefault="00893804" w:rsidP="00893804"/>
    <w:tbl>
      <w:tblPr>
        <w:tblW w:w="11057" w:type="dxa"/>
        <w:tblInd w:w="-10" w:type="dxa"/>
        <w:tblLook w:val="04A0" w:firstRow="1" w:lastRow="0" w:firstColumn="1" w:lastColumn="0" w:noHBand="0" w:noVBand="1"/>
      </w:tblPr>
      <w:tblGrid>
        <w:gridCol w:w="567"/>
        <w:gridCol w:w="1993"/>
        <w:gridCol w:w="1976"/>
        <w:gridCol w:w="2977"/>
        <w:gridCol w:w="3544"/>
      </w:tblGrid>
      <w:tr w:rsidR="00B24799" w:rsidRPr="00B24799" w14:paraId="281E6938" w14:textId="77777777" w:rsidTr="00D97AB2">
        <w:trPr>
          <w:trHeight w:val="315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FCF5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ID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E0B75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Accession 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A7A25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nate Acc.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CB3FC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 Function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9C85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es</w:t>
            </w:r>
          </w:p>
        </w:tc>
      </w:tr>
      <w:tr w:rsidR="00B24799" w:rsidRPr="00B24799" w14:paraId="5C1F499A" w14:textId="77777777" w:rsidTr="00D97AB2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4716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p1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E43E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Q93UV4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02C8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LNB_TERS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677B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uoren-9-ol dehydrogenas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B5B2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rabacter</w:t>
            </w:r>
            <w:proofErr w:type="spellEnd"/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</w:t>
            </w:r>
            <w:proofErr w:type="spellEnd"/>
          </w:p>
        </w:tc>
      </w:tr>
      <w:tr w:rsidR="00B24799" w:rsidRPr="00B24799" w14:paraId="7D43D851" w14:textId="77777777" w:rsidTr="00D97AB2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6DEA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p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8319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7756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2ECB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HOA_ECOL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2458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droxyarylamine</w:t>
            </w:r>
            <w:proofErr w:type="spellEnd"/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-acetyltransfer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34CF" w14:textId="77777777" w:rsidR="00B24799" w:rsidRPr="00B24799" w:rsidRDefault="00B24799" w:rsidP="00B247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247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scherichia coli </w:t>
            </w:r>
          </w:p>
        </w:tc>
      </w:tr>
    </w:tbl>
    <w:p w14:paraId="2ECE8394" w14:textId="77777777" w:rsidR="00B24799" w:rsidRPr="00893804" w:rsidRDefault="00B24799" w:rsidP="00893804"/>
    <w:p w14:paraId="439A8AD3" w14:textId="77777777" w:rsidR="00E34161" w:rsidRPr="00FF79D6" w:rsidRDefault="00E34161"/>
    <w:p w14:paraId="1ACC9420" w14:textId="77777777" w:rsidR="00E34161" w:rsidRPr="00FF79D6" w:rsidRDefault="00B72EB3" w:rsidP="00893804">
      <w:pPr>
        <w:pStyle w:val="Heading2"/>
      </w:pPr>
      <w:bookmarkStart w:id="7" w:name="_Toc136946488"/>
      <w:r>
        <w:t>Table S</w:t>
      </w:r>
      <w:r w:rsidR="00E34161" w:rsidRPr="00FF79D6">
        <w:t>6 Bacterial phenanthrene degrading enzymes</w:t>
      </w:r>
      <w:bookmarkEnd w:id="7"/>
    </w:p>
    <w:p w14:paraId="355B5070" w14:textId="77777777" w:rsidR="00E34161" w:rsidRDefault="00E34161"/>
    <w:tbl>
      <w:tblPr>
        <w:tblW w:w="11057" w:type="dxa"/>
        <w:tblInd w:w="-10" w:type="dxa"/>
        <w:tblLook w:val="04A0" w:firstRow="1" w:lastRow="0" w:firstColumn="1" w:lastColumn="0" w:noHBand="0" w:noVBand="1"/>
      </w:tblPr>
      <w:tblGrid>
        <w:gridCol w:w="567"/>
        <w:gridCol w:w="1993"/>
        <w:gridCol w:w="1976"/>
        <w:gridCol w:w="2977"/>
        <w:gridCol w:w="3544"/>
      </w:tblGrid>
      <w:tr w:rsidR="00D97AB2" w:rsidRPr="00D97AB2" w14:paraId="31343126" w14:textId="77777777" w:rsidTr="00D97AB2">
        <w:trPr>
          <w:trHeight w:val="315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9B71A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ID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20ED3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Accession 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F9F32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nate Acc.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B4C9B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 Function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6B17F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es</w:t>
            </w:r>
          </w:p>
        </w:tc>
      </w:tr>
      <w:tr w:rsidR="00D97AB2" w:rsidRPr="00D97AB2" w14:paraId="5F98ED07" w14:textId="77777777" w:rsidTr="00D97AB2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5ABE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p1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FFFD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4WYQ4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8C5D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4WYQ4_9SPH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A493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henanthrene dioxygenase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7E9B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vosphingobium</w:t>
            </w:r>
            <w:proofErr w:type="spellEnd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D97AB2" w:rsidRPr="00D97AB2" w14:paraId="792D3CBF" w14:textId="77777777" w:rsidTr="00D97AB2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14E4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p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1F28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4VW1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2170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4VW12_9BUR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B2B6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henanthrene dioxygenase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AEAF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</w:t>
            </w:r>
            <w:proofErr w:type="spellEnd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D97AB2" w:rsidRPr="00D97AB2" w14:paraId="2EE550DD" w14:textId="77777777" w:rsidTr="00D97AB2">
        <w:trPr>
          <w:trHeight w:val="49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6F09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p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8BA6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Q9WXG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6846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PDD_ALCF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F20C5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is-3,4-dihydrophenanthrene-3,4-diol </w:t>
            </w: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E927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lcaligenes faecalis </w:t>
            </w:r>
          </w:p>
        </w:tc>
      </w:tr>
      <w:tr w:rsidR="00D97AB2" w:rsidRPr="00D97AB2" w14:paraId="764E9AC6" w14:textId="77777777" w:rsidTr="00D97AB2">
        <w:trPr>
          <w:trHeight w:val="49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0401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p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6C6A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Q79EM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CE04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HDJ_NOCS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D2913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rans-2'-carboxybenzalpyruvate </w:t>
            </w: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 xml:space="preserve">hydratase-aldolase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8B88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cardioides</w:t>
            </w:r>
            <w:proofErr w:type="spellEnd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</w:p>
        </w:tc>
      </w:tr>
      <w:tr w:rsidR="00D97AB2" w:rsidRPr="00D97AB2" w14:paraId="46C7D644" w14:textId="77777777" w:rsidTr="00D97AB2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8AE0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p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916A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Q79EM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4169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HDK_NOCS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31F0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-formylbenzoate dehydro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8108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cardioides</w:t>
            </w:r>
            <w:proofErr w:type="spellEnd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</w:t>
            </w:r>
          </w:p>
        </w:tc>
      </w:tr>
      <w:tr w:rsidR="00D97AB2" w:rsidRPr="00D97AB2" w14:paraId="29B833F2" w14:textId="77777777" w:rsidTr="00D97AB2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B7AE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p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8B45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0A11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8FB0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DOB_PSEPU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2091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aphthalene 1,2-dioxygenase syste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150B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eudomonas putida</w:t>
            </w:r>
          </w:p>
        </w:tc>
      </w:tr>
      <w:tr w:rsidR="00D97AB2" w:rsidRPr="00D97AB2" w14:paraId="1B220A6C" w14:textId="77777777" w:rsidTr="00D97AB2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8297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p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8CC3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Q8G8B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C744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AA_PSER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5EE8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rbazole 1,9a-dioxyge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D702" w14:textId="77777777" w:rsidR="00D97AB2" w:rsidRPr="00D97AB2" w:rsidRDefault="00D97AB2" w:rsidP="00D97A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inovorans</w:t>
            </w:r>
            <w:proofErr w:type="spellEnd"/>
            <w:r w:rsidRPr="00D97A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03F68889" w14:textId="0825062A" w:rsidR="00D97AB2" w:rsidRDefault="00D97AB2"/>
    <w:p w14:paraId="785BD16D" w14:textId="1E1ABCB6" w:rsidR="007A5929" w:rsidRDefault="007A5929" w:rsidP="007A5929">
      <w:pPr>
        <w:pStyle w:val="Heading2"/>
      </w:pPr>
    </w:p>
    <w:p w14:paraId="02C648E5" w14:textId="45070A73" w:rsidR="007A5929" w:rsidRDefault="007A5929" w:rsidP="007A5929"/>
    <w:p w14:paraId="3A28BBD0" w14:textId="47B9F2D4" w:rsidR="007A5929" w:rsidRDefault="007A5929" w:rsidP="007A5929"/>
    <w:p w14:paraId="28D3D379" w14:textId="61648772" w:rsidR="007A5929" w:rsidRDefault="007A5929" w:rsidP="007A5929"/>
    <w:p w14:paraId="604C68E9" w14:textId="752B81D7" w:rsidR="000F2CBC" w:rsidRDefault="000F2CBC">
      <w:r>
        <w:br w:type="page"/>
      </w:r>
    </w:p>
    <w:p w14:paraId="767F82C3" w14:textId="01E749CC" w:rsidR="007A5929" w:rsidRPr="00FF79D6" w:rsidRDefault="007A5929" w:rsidP="007A5929">
      <w:pPr>
        <w:pStyle w:val="Heading2"/>
      </w:pPr>
      <w:bookmarkStart w:id="8" w:name="_Toc136946489"/>
      <w:r>
        <w:lastRenderedPageBreak/>
        <w:t>Table S7</w:t>
      </w:r>
      <w:r w:rsidRPr="00FF79D6">
        <w:t xml:space="preserve"> </w:t>
      </w:r>
      <w:r>
        <w:rPr>
          <w:iCs/>
        </w:rPr>
        <w:t>A</w:t>
      </w:r>
      <w:r w:rsidRPr="001079C0">
        <w:rPr>
          <w:iCs/>
        </w:rPr>
        <w:t>mino acid sequences of the hits</w:t>
      </w:r>
      <w:bookmarkEnd w:id="8"/>
    </w:p>
    <w:p w14:paraId="0F6A27A4" w14:textId="77777777" w:rsidR="007A5929" w:rsidRDefault="007A5929"/>
    <w:tbl>
      <w:tblPr>
        <w:tblW w:w="15459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247"/>
        <w:gridCol w:w="9780"/>
        <w:gridCol w:w="851"/>
        <w:gridCol w:w="1701"/>
        <w:gridCol w:w="1644"/>
        <w:gridCol w:w="236"/>
      </w:tblGrid>
      <w:tr w:rsidR="007A5929" w:rsidRPr="007A5929" w14:paraId="08639461" w14:textId="77777777" w:rsidTr="007A5929">
        <w:trPr>
          <w:gridAfter w:val="1"/>
          <w:wAfter w:w="236" w:type="dxa"/>
          <w:trHeight w:val="509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1AA3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A59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dentifier</w:t>
            </w:r>
          </w:p>
        </w:tc>
        <w:tc>
          <w:tcPr>
            <w:tcW w:w="9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6E111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A59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in sequenc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51AC6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59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ht</w:t>
            </w:r>
            <w:proofErr w:type="spellEnd"/>
            <w:r w:rsidRPr="007A59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A59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AS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F05A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A59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AST first hit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17F0A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A59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 match with BLAST's first hit</w:t>
            </w:r>
          </w:p>
        </w:tc>
      </w:tr>
      <w:tr w:rsidR="007A5929" w:rsidRPr="007A5929" w14:paraId="638B34CD" w14:textId="77777777" w:rsidTr="000F2CBC">
        <w:trPr>
          <w:trHeight w:val="70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FF65F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B9001" w14:textId="77777777" w:rsidR="007A5929" w:rsidRPr="007A5929" w:rsidRDefault="007A5929" w:rsidP="007A5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022A6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DFB31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6C2E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F155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A5929" w:rsidRPr="007A5929" w14:paraId="28F6BD56" w14:textId="77777777" w:rsidTr="000F2CBC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7E07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H1_16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0BF6A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AVTKTPEREAFYKKIDGENLTALWTVMSDLITPEPKSACRPHLWKFDVIRDYMREAGKLITAKEAERRVLVLENPGLRGQSRITTSLYAGVQMVVPGDVAPAHRHSQSALRFVLEGKGAHTAVDGERTAMEPGDFIITPSMTWHDHSNETDQPMFWLDGLDIPLVQFFDCSFAEGSKEDQQTITKPAGDSFARYGHNLLPVDVKRSSKTSPIFSYPYAHTREALEKARASEEWDACHGLKLKFSNPETGDFAMPTIGTFIQLLPKGFKTARYRSTDATVFCPIEGHGRSRIGDAVFEWGPRDLFVVPSWQWVTHEAEDDAVLFSFSDRPVQQKLDLFREDRG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1C7F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E2FEB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tisate 1,2-dioxygenase [</w:t>
            </w: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dyrhizobium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. S23321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26E9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00%</w:t>
            </w:r>
          </w:p>
        </w:tc>
        <w:tc>
          <w:tcPr>
            <w:tcW w:w="236" w:type="dxa"/>
            <w:vAlign w:val="center"/>
            <w:hideMark/>
          </w:tcPr>
          <w:p w14:paraId="41CE78A2" w14:textId="77777777" w:rsidR="007A5929" w:rsidRPr="007A5929" w:rsidRDefault="007A5929" w:rsidP="007A5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929" w:rsidRPr="007A5929" w14:paraId="3877D43C" w14:textId="77777777" w:rsidTr="000F2CBC">
        <w:trPr>
          <w:trHeight w:val="337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67F5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H1_17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2E212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AVQKTPEREAFYKKIDGENLSALWNVMGDLITPEPKSACRPHLWKFDAIRDYMTEAGKLITAKEAERRGLVLENPGLRGQSKITTSLFAGVQMVVPGDIAPAHRHSQSALRFVLEGKGAYTAVDGERTAMEPGDFVITPSMTWHDHSNETSEPMFWLDGLDIPMVQFFDASFAEGSNEDQQKITRPAGDSFARYGHNLLPVDEKRTSKTSPIFNYPYSYTREALEQAKTRNEWDACHGLKLKFSNPETGDFAMPTIGTFIQLLPKGFKTARYRSTDATVFAAIEGRGRTRIGEQTFEWGPRDLFVVPSWQWVTHEADADSVLFSFSDRPVQQKLDLFREDRG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8BA1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47714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tisate 1,2-dioxygenase [</w:t>
            </w: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dyrhizobium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labi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2110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00%</w:t>
            </w:r>
          </w:p>
        </w:tc>
        <w:tc>
          <w:tcPr>
            <w:tcW w:w="236" w:type="dxa"/>
            <w:vAlign w:val="center"/>
            <w:hideMark/>
          </w:tcPr>
          <w:p w14:paraId="70F66B1B" w14:textId="77777777" w:rsidR="007A5929" w:rsidRPr="007A5929" w:rsidRDefault="007A5929" w:rsidP="007A5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929" w:rsidRPr="007A5929" w14:paraId="5243C92F" w14:textId="77777777" w:rsidTr="0074072F">
        <w:trPr>
          <w:trHeight w:val="386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15CB26" w14:textId="77777777" w:rsidR="007A5929" w:rsidRPr="0074072F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07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H1_99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71F6A57" w14:textId="77777777" w:rsidR="007A5929" w:rsidRPr="0074072F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4072F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KNDLIPSPVRLHAVAGHGQPDPTPELEQLYRGFEEELLVPLWTEIGDLMPRQPKSKAVPHVWRWERLKALAAQAGEIVPVGRGGERRAIALANPALGGRPFATPTLWAAIQYLMPGEDAPEHRHTQHAFRFVVEGDGVWTVVNGDAVRMSRGDFLPQAGWNWHAHHNAATAPMAWIDGLDIPFSYYSESQFFEVGRDKISQAERTTAERSYSERLWAHPGLRPVSSTAATAATPLLAYRWVDTDRALADQLALEDEGQAGTLSHGHAAVRFTNPTTGGDVLPTMRCEMHRIRAGGKTKTTREVGSSVYQVFDGEGIVTVGDRTWQVTRGDLFVVPSWASFAVNALEASNLDLFRFGDAPIFDALHNYRTEI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3F56E8" w14:textId="77777777" w:rsidR="007A5929" w:rsidRPr="0074072F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07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F5F12D" w14:textId="77777777" w:rsidR="007A5929" w:rsidRPr="0074072F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407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pin</w:t>
            </w:r>
            <w:proofErr w:type="spellEnd"/>
            <w:r w:rsidRPr="007407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omain-containing protein [</w:t>
            </w:r>
            <w:proofErr w:type="spellStart"/>
            <w:r w:rsidRPr="007407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dovorax</w:t>
            </w:r>
            <w:proofErr w:type="spellEnd"/>
            <w:r w:rsidRPr="007407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. OV235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321E98" w14:textId="77777777" w:rsidR="007A5929" w:rsidRPr="0074072F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07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00%</w:t>
            </w:r>
          </w:p>
        </w:tc>
        <w:tc>
          <w:tcPr>
            <w:tcW w:w="236" w:type="dxa"/>
            <w:vAlign w:val="center"/>
            <w:hideMark/>
          </w:tcPr>
          <w:p w14:paraId="3ACC7F7E" w14:textId="77777777" w:rsidR="007A5929" w:rsidRPr="007A5929" w:rsidRDefault="007A5929" w:rsidP="007A5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929" w:rsidRPr="007A5929" w14:paraId="29C953AF" w14:textId="77777777" w:rsidTr="000F2CBC">
        <w:trPr>
          <w:trHeight w:val="396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E3B3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H1_102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0F269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SNHDGFQQAPVHNAMAPDDSPELRQLYADFEAGHMMPLWTQIGNLMPKHPMPRAVPHVWKWSDLYPLAKRSGDLVPVGRGGERRAIGLGNPGLEGRPYISPTLWCAIQYLGPRETAPEHRHAQNAFRFVIEGEGVWTVVNGDPVRMSRGDLLLTPGWNFHGHQNVTDKPMAWIDGLDIPFSYQNDVGFFEFGSENLTDITTPQYSRGERLWCHPGLRPLSGLANTVSSPIGAYRWEHTDRALDEQLRLEEEGFPGVQEKGHAAVRFINPTTGGDIMSSIRAEFHRLRAGAVTAERREVGSRVFQVFEGRGQVMLDGVTRHLEKGDLFVVPSWISWSLQAESQFDLFSFSDAPIMADVDENRLIVAHTLKSWQVAGQSRASAYGLAAPERPIRPTG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A2AD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D9C7F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pin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omain-containing protein [Pseudomonas sp. GM55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58DA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00%</w:t>
            </w:r>
          </w:p>
        </w:tc>
        <w:tc>
          <w:tcPr>
            <w:tcW w:w="236" w:type="dxa"/>
            <w:vAlign w:val="center"/>
            <w:hideMark/>
          </w:tcPr>
          <w:p w14:paraId="78427D2E" w14:textId="77777777" w:rsidR="007A5929" w:rsidRPr="007A5929" w:rsidRDefault="007A5929" w:rsidP="007A5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929" w:rsidRPr="007A5929" w14:paraId="6935CAAE" w14:textId="77777777" w:rsidTr="0074072F">
        <w:trPr>
          <w:trHeight w:val="308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9C31B9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H1_105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22C552F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NTATLRAAPPQADERRAYYERIRPLNLTPLWESLHALVPREPQTPCVPALWRYDDIRPLLMESAELITADEAVRRVLVLENPAIPGRSSITQSLYAGLQLIMPGEVAPSHRHVQSALRFIVDGKGAYTTVGGERTTMHPGDFIITPSWAWHDHGNEGIEGVSEPVVWLDGLDIPMVRFFDAGFAENAEAKVQHVARPEGHSLARFGHNMVPVRHDHTSATSPIFNYPYLRSREALAQLQMQEAPDAWLGHKLRYINPLTGGSPMPTIATNLQLLPRGFAGKTHRMTDGAVYSVVEGRGHADIGGQRFDFGPRDTFVVPSWAPLKLVASDDVVLFSFSDRPVQQAMGVLREAFL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CCB0C9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A6D826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tisate 1,2-dioxygenase [</w:t>
            </w: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riovorax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. YR216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BF0E70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00%</w:t>
            </w:r>
          </w:p>
        </w:tc>
        <w:tc>
          <w:tcPr>
            <w:tcW w:w="236" w:type="dxa"/>
            <w:vAlign w:val="center"/>
            <w:hideMark/>
          </w:tcPr>
          <w:p w14:paraId="47998FFD" w14:textId="77777777" w:rsidR="007A5929" w:rsidRPr="007A5929" w:rsidRDefault="007A5929" w:rsidP="007A5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929" w:rsidRPr="007A5929" w14:paraId="2D0718B4" w14:textId="77777777" w:rsidTr="000F2CBC">
        <w:trPr>
          <w:trHeight w:val="314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5305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H1_117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6D08A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PVIPNPKAVPHVWKWSRLYPLAERSGDLVPVGRGGERRAIGLSNPGLGGRAYVSPTLWAAIQYLGPRETAPEHRHAQNAFRFVVEGEGVWTVVNGDPVRMSRGDLLLTPGWNFHGHHNDTDHPMAWIDGLDIPFSYQNDVGFFEFGSDRVTDYATPQFSRGERLWAHPGLRPLSQLTDTVSSPLAAYRWEFTDRALTEQLLLEDEGQPATVGQGHAAIRYVNPTTGGDVMPTIRCEFHRLREGTVTPPRREVGSSVFQVFEGTGSVVLNGTETKLEKGDMFVVPSWVACSLQAETRFDLFRFSDAPIIERLGFARTLVENN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2349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5899A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pin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omain-containing protein [</w:t>
            </w: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sorhizobium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cum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A9DE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00%</w:t>
            </w:r>
          </w:p>
        </w:tc>
        <w:tc>
          <w:tcPr>
            <w:tcW w:w="236" w:type="dxa"/>
            <w:vAlign w:val="center"/>
            <w:hideMark/>
          </w:tcPr>
          <w:p w14:paraId="6BDD8A14" w14:textId="77777777" w:rsidR="007A5929" w:rsidRPr="007A5929" w:rsidRDefault="007A5929" w:rsidP="007A5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929" w:rsidRPr="007A5929" w14:paraId="5ADC4C80" w14:textId="77777777" w:rsidTr="0074072F">
        <w:trPr>
          <w:trHeight w:val="877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798D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H6_39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2C6A0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DNQPSTAGKCPFMHGGNTSAAASNMDWWPNALNLDILHQHDTKTNPLGADFNYAEEFKKLDLDAVKKDLHAFMTDSQEWWPADWGHYGGLMIRMAWHAAGTYRIADGRGGAGTGNQRFAPLNSWPDNVNLDKARRLLWPIKKKYGNKLSWSDLIVLAGTMAYESMGLKVYGFAGGRADIWHPEKDIYWGSEKEWLGNSSRYDGEQRESLENPLAAVQMGLIYVNPEGVNGQPDPLRTAQDIRLTFARMAMNDEETVALTAGGHTVGKCHGNGKAELLGPNPEAADVSEQGFGWHNSNGKGFGRDTVTSGLEGAWTAHPTQWDNGYFYNLFNYEWELKKSPAGAWQWEPINMKEEDKPVDVEDPSIRHNPIMTDADMAMVKDPEYRKISERFYKNQAYFSEVFARAWFKLTHRDLGPKARYLGPDVPQEDLIWQDPVPKVDYTLSDAEIAALKAKLLNSGLSISELVTTAWDSARTFRGSDYRGGANGARIRLTPQKDWQGNEPARLQKVLATLEAIQAGLSQKVSMADLIVLGGTAVVEKAAHDAGVNITVPFAAGRGDATDAMTDAESFAVLEPIHDGYRNWLKNDYAVSAEELLLDRTQLMGLTAHEMTVLVGGMRVLGTNYGGTKHGVLTNREGILTNDFFVNLTDMGNTWKPAGNNLYEIRDRNTGAVKWTATRVDLVFGSNSILRSYAEVYAQDDAKEKFVKDFVQAWTKVMNADRFDL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CF00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41BE6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lase/peroxidase HPI [</w:t>
            </w: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ylotenera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. 24-45-7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2BC8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00%</w:t>
            </w:r>
          </w:p>
        </w:tc>
        <w:tc>
          <w:tcPr>
            <w:tcW w:w="236" w:type="dxa"/>
            <w:vAlign w:val="center"/>
            <w:hideMark/>
          </w:tcPr>
          <w:p w14:paraId="305F80C8" w14:textId="77777777" w:rsidR="007A5929" w:rsidRPr="007A5929" w:rsidRDefault="007A5929" w:rsidP="007A5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929" w:rsidRPr="007A5929" w14:paraId="6D12190C" w14:textId="77777777" w:rsidTr="000F2CBC">
        <w:trPr>
          <w:trHeight w:val="977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AE27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H6_78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8FE55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TEESKCPFHAAGTSGSTTSRDWWPNQLRVDLLNQHSERSNPLGEKFNYAAEFKKLDYSALKADLKALLTDSQDWWPADWGTYTGLFIRMAWHGSGTYRTVDGRGGAGRGQQRFAPLNSWPDNVSLDKARRLLWPVKQKYGQKISWADLMILAGNVALENAGFRTFGFGAGREDVWEPDQDVNWGDEKAWLAHRNPETLAKNPLAATEMGLIYVNPEGPNASGDPLSAAAAIRATFGNMAMDDEEIVALIAGGHTLGKTHGAASASHVGAAPEAAPIEQMGLGWSSSHGSGSGADAITSGLEVVWTQTPTQWSNNFFENLFKFEWVQTRSPAGAIQFEAKDAPEIVPDPFDPAKKRKPTMLVTDLTLRFDPAFEKISRRFLNDPQAFNEAFARAWFKLTHRDMGPKARYIGPEVPKEDLIWQDPLPTPQHQPTTADIADLKAKIAASGLSVSELVSVAWASASTFRGGDKRGGANGARLALAPQKDWAVNAIAVGVLPQLQAIQQASGKASLADVIVLAGVVGVEQAAKAAGVSVQVPFAPGRVDARQDQTDVASFDVMEPVADGFRNYRRVASSTATEELLIDKAQQLTLTAPQLTALIGGLRVLGANYDGSQHGVLTDKVGVLSNDFFVNLLDMGTAWKSVDDTAQVFEGRDRKSGAVKYTATRNDLVFGSNAVLRALAEVYASADAHEKFVRDFVAAWTKVMNLDRFDLAEAPAN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FFDC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173DC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SPECIES: catalase/peroxidase HPI [</w:t>
            </w: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dovorax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B00F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00%</w:t>
            </w:r>
          </w:p>
        </w:tc>
        <w:tc>
          <w:tcPr>
            <w:tcW w:w="236" w:type="dxa"/>
            <w:vAlign w:val="center"/>
            <w:hideMark/>
          </w:tcPr>
          <w:p w14:paraId="27DD3A4B" w14:textId="77777777" w:rsidR="007A5929" w:rsidRPr="007A5929" w:rsidRDefault="007A5929" w:rsidP="007A5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929" w:rsidRPr="007A5929" w14:paraId="3900C8AB" w14:textId="77777777" w:rsidTr="000F2CBC">
        <w:trPr>
          <w:trHeight w:val="368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DE56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H6_112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9888C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NSKATNGGGKCPFVHGANTEVSNAVMDWWPKALNLDILHQHDTKTNPLGADFNYAEEFKKLDLAAVKKDLTALMTDSQDWWPADWGHYGGLMIRMAWHVAGTYRISDGRGGSNTGNQRFAPLNSWPDNVNLDKSRRLLWPIKKKYGNKLSWADLFILAGNMAYESMGLKTFGFAGGRQDIWHPEKDIYWGSEKEWLAETKNRYDNDENRDTLENPLAAVQMGLIYVNPEGVDGVPNPLRTAQDVRTTFKRMAMNDEETVALTAGGHTVGKCHGNGDATILGQSPEGANLEDQGFGWMNPKGKGNAEDTVSSGLEGSWTTNPTRWDNEYFNLLLKYDWELKKSPAGAWQYEPINIAEEDKPFDAHIPNVRRNPIMTDADMALKMDPEYRKISERFHNDQEYFTEVFARAWFKLTHRDLGPKTRYQGPDAPQEDLIWQDPIPAVDYTLSESEIDDLKQTLLNSGLSKTELINTAWDSARTFRGSDYRGGANGARIRLAPQKDWAGNEPERLQKVLNKLTEIQSGWHKKVSIADLIVLGGSAAIEKAAQEAGVNIKVPFSAGRGDATAEMTDVDSFDVLEPLHDAYRNWVKKEYEVNPEELMLDRTQLMGLTAPEMTVLIGGMRVLGANYGGSKHGVFTQKEGVLSNDFFVNLTDMNNSWKPVANNLYNIVDRKTGETKWTATRVDLVFGSNSILRAYAEVYAQDDNKEKFVHDFVAAWNKVMNLDRFDL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2DA3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BAAB2" w14:textId="77777777" w:rsidR="007A5929" w:rsidRPr="007A5929" w:rsidRDefault="007A5929" w:rsidP="007A5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oxidase, partial [</w:t>
            </w:r>
            <w:proofErr w:type="spellStart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tibacter</w:t>
            </w:r>
            <w:proofErr w:type="spellEnd"/>
            <w:r w:rsidRPr="007A59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. BRH_c52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3865" w14:textId="77777777" w:rsidR="007A5929" w:rsidRPr="007A5929" w:rsidRDefault="007A5929" w:rsidP="007A5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59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00%</w:t>
            </w:r>
          </w:p>
        </w:tc>
        <w:tc>
          <w:tcPr>
            <w:tcW w:w="236" w:type="dxa"/>
            <w:vAlign w:val="center"/>
            <w:hideMark/>
          </w:tcPr>
          <w:p w14:paraId="11104A58" w14:textId="77777777" w:rsidR="007A5929" w:rsidRPr="007A5929" w:rsidRDefault="007A5929" w:rsidP="007A59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3F59F90" w14:textId="672EBBEE" w:rsidR="007A5929" w:rsidRDefault="007A5929"/>
    <w:p w14:paraId="6B60F443" w14:textId="5D7AFC0A" w:rsidR="00767721" w:rsidRPr="00EF74C7" w:rsidRDefault="00767721" w:rsidP="00767721">
      <w:pPr>
        <w:pStyle w:val="Heading2"/>
      </w:pPr>
      <w:bookmarkStart w:id="9" w:name="_Toc136946490"/>
      <w:r w:rsidRPr="00EF74C7">
        <w:rPr>
          <w:b/>
          <w:bCs/>
        </w:rPr>
        <w:lastRenderedPageBreak/>
        <w:t>Figure S1</w:t>
      </w:r>
      <w:r>
        <w:t xml:space="preserve"> Disorder predictions of the selected proteins. </w:t>
      </w:r>
      <w:proofErr w:type="gramStart"/>
      <w:r w:rsidR="00EF74C7" w:rsidRPr="00EF74C7">
        <w:rPr>
          <w:b/>
          <w:bCs/>
        </w:rPr>
        <w:t xml:space="preserve">A </w:t>
      </w:r>
      <w:r w:rsidR="00EF74C7" w:rsidRPr="00EF74C7">
        <w:t>predictions</w:t>
      </w:r>
      <w:proofErr w:type="gramEnd"/>
      <w:r w:rsidR="00EF74C7" w:rsidRPr="00EF74C7">
        <w:t xml:space="preserve"> for dioxygenases </w:t>
      </w:r>
      <w:r w:rsidR="00EF74C7" w:rsidRPr="00EF74C7">
        <w:rPr>
          <w:b/>
          <w:bCs/>
        </w:rPr>
        <w:t>B</w:t>
      </w:r>
      <w:r w:rsidR="00EF74C7" w:rsidRPr="00EF74C7">
        <w:t xml:space="preserve"> predictions for catalase-peroxidases</w:t>
      </w:r>
      <w:r w:rsidR="00EF74C7">
        <w:t xml:space="preserve">. </w:t>
      </w:r>
      <w:r w:rsidRPr="00767721">
        <w:rPr>
          <w:lang w:val="hu-HU"/>
        </w:rPr>
        <w:t>T</w:t>
      </w:r>
      <w:r w:rsidRPr="00767721">
        <w:t xml:space="preserve">he plot shows the </w:t>
      </w:r>
      <w:r w:rsidRPr="00767721">
        <w:rPr>
          <w:lang w:val="hu-HU"/>
        </w:rPr>
        <w:t>IUPRED2</w:t>
      </w:r>
      <w:r w:rsidRPr="00767721">
        <w:t xml:space="preserve"> sequence−prediction profile indicated in red, as well as the </w:t>
      </w:r>
      <w:r w:rsidRPr="00767721">
        <w:rPr>
          <w:lang w:val="hu-HU"/>
        </w:rPr>
        <w:t xml:space="preserve">ANCHOR2 </w:t>
      </w:r>
      <w:r w:rsidRPr="00EF74C7">
        <w:t xml:space="preserve">prediction </w:t>
      </w:r>
      <w:r w:rsidRPr="00767721">
        <w:t>shown in blue. Residues with scores above 0.5 are predicted as disordered.</w:t>
      </w:r>
      <w:bookmarkEnd w:id="9"/>
      <w:r w:rsidRPr="00767721">
        <w:rPr>
          <w:lang w:val="hu-HU"/>
        </w:rPr>
        <w:t xml:space="preserve"> </w:t>
      </w:r>
    </w:p>
    <w:p w14:paraId="52CE0093" w14:textId="3ED74E55" w:rsidR="00767721" w:rsidRDefault="00767721" w:rsidP="00EF74C7">
      <w:pPr>
        <w:jc w:val="center"/>
      </w:pPr>
      <w:r>
        <w:rPr>
          <w:noProof/>
        </w:rPr>
        <w:drawing>
          <wp:inline distT="0" distB="0" distL="0" distR="0" wp14:anchorId="64E4EB5E" wp14:editId="1933096E">
            <wp:extent cx="5314950" cy="5592250"/>
            <wp:effectExtent l="0" t="0" r="0" b="8890"/>
            <wp:docPr id="1" name="Kép 1" descr="A képen szöveg, kézírás, sor, Párhuzamo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A képen szöveg, kézírás, sor, Párhuzamos látható&#10;&#10;Automatikusan generált leírás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883" cy="5602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7721" w:rsidSect="007A5929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4F018" w14:textId="77777777" w:rsidR="00680857" w:rsidRDefault="00680857" w:rsidP="00B72EB3">
      <w:pPr>
        <w:spacing w:after="0" w:line="240" w:lineRule="auto"/>
      </w:pPr>
      <w:r>
        <w:separator/>
      </w:r>
    </w:p>
  </w:endnote>
  <w:endnote w:type="continuationSeparator" w:id="0">
    <w:p w14:paraId="0C057411" w14:textId="77777777" w:rsidR="00680857" w:rsidRDefault="00680857" w:rsidP="00B72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2062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CB30B2" w14:textId="77777777" w:rsidR="00B72EB3" w:rsidRDefault="00B72E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17F71B" w14:textId="77777777" w:rsidR="00B72EB3" w:rsidRDefault="00B72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D8A25" w14:textId="77777777" w:rsidR="00680857" w:rsidRDefault="00680857" w:rsidP="00B72EB3">
      <w:pPr>
        <w:spacing w:after="0" w:line="240" w:lineRule="auto"/>
      </w:pPr>
      <w:r>
        <w:separator/>
      </w:r>
    </w:p>
  </w:footnote>
  <w:footnote w:type="continuationSeparator" w:id="0">
    <w:p w14:paraId="4BC80400" w14:textId="77777777" w:rsidR="00680857" w:rsidRDefault="00680857" w:rsidP="00B72E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26A"/>
    <w:rsid w:val="0000702A"/>
    <w:rsid w:val="00023512"/>
    <w:rsid w:val="000420BF"/>
    <w:rsid w:val="00090E89"/>
    <w:rsid w:val="000E175F"/>
    <w:rsid w:val="000F2CBC"/>
    <w:rsid w:val="00174236"/>
    <w:rsid w:val="00220771"/>
    <w:rsid w:val="00236807"/>
    <w:rsid w:val="00257951"/>
    <w:rsid w:val="00270F46"/>
    <w:rsid w:val="003D19EC"/>
    <w:rsid w:val="004F626A"/>
    <w:rsid w:val="0056516F"/>
    <w:rsid w:val="006222EC"/>
    <w:rsid w:val="00680857"/>
    <w:rsid w:val="006E6D21"/>
    <w:rsid w:val="00736BB1"/>
    <w:rsid w:val="0073712E"/>
    <w:rsid w:val="0074072F"/>
    <w:rsid w:val="00742C06"/>
    <w:rsid w:val="00767721"/>
    <w:rsid w:val="007735F5"/>
    <w:rsid w:val="007A5929"/>
    <w:rsid w:val="007D775D"/>
    <w:rsid w:val="00870ABE"/>
    <w:rsid w:val="00893804"/>
    <w:rsid w:val="009172AA"/>
    <w:rsid w:val="009701A1"/>
    <w:rsid w:val="009B4E6A"/>
    <w:rsid w:val="00A05B3B"/>
    <w:rsid w:val="00A2724F"/>
    <w:rsid w:val="00A6024C"/>
    <w:rsid w:val="00B11240"/>
    <w:rsid w:val="00B1334E"/>
    <w:rsid w:val="00B24799"/>
    <w:rsid w:val="00B72EB3"/>
    <w:rsid w:val="00D3336A"/>
    <w:rsid w:val="00D97AB2"/>
    <w:rsid w:val="00DF61AB"/>
    <w:rsid w:val="00E0253F"/>
    <w:rsid w:val="00E23C77"/>
    <w:rsid w:val="00E34161"/>
    <w:rsid w:val="00EB2379"/>
    <w:rsid w:val="00EF74C7"/>
    <w:rsid w:val="00F179A1"/>
    <w:rsid w:val="00F67C7F"/>
    <w:rsid w:val="00FF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B92FF7"/>
  <w15:chartTrackingRefBased/>
  <w15:docId w15:val="{C1309507-9E63-4D64-9A49-C9FA6D55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41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u-H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D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341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u-HU"/>
    </w:rPr>
  </w:style>
  <w:style w:type="character" w:customStyle="1" w:styleId="Heading2Char">
    <w:name w:val="Heading 2 Char"/>
    <w:basedOn w:val="DefaultParagraphFont"/>
    <w:link w:val="Heading2"/>
    <w:uiPriority w:val="9"/>
    <w:rsid w:val="006E6D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702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702A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70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702A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B72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EB3"/>
  </w:style>
  <w:style w:type="paragraph" w:styleId="Footer">
    <w:name w:val="footer"/>
    <w:basedOn w:val="Normal"/>
    <w:link w:val="FooterChar"/>
    <w:uiPriority w:val="99"/>
    <w:unhideWhenUsed/>
    <w:rsid w:val="00B72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EB3"/>
  </w:style>
  <w:style w:type="character" w:customStyle="1" w:styleId="markedcontent">
    <w:name w:val="markedcontent"/>
    <w:basedOn w:val="DefaultParagraphFont"/>
    <w:rsid w:val="000F2CBC"/>
  </w:style>
  <w:style w:type="paragraph" w:styleId="TOCHeading">
    <w:name w:val="TOC Heading"/>
    <w:basedOn w:val="Heading1"/>
    <w:next w:val="Normal"/>
    <w:uiPriority w:val="39"/>
    <w:unhideWhenUsed/>
    <w:qFormat/>
    <w:rsid w:val="000F2CB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2CB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74C7"/>
    <w:pPr>
      <w:tabs>
        <w:tab w:val="right" w:leader="dot" w:pos="15388"/>
      </w:tabs>
      <w:spacing w:after="100"/>
      <w:ind w:left="220"/>
    </w:pPr>
    <w:rPr>
      <w:noProof/>
    </w:rPr>
  </w:style>
  <w:style w:type="paragraph" w:styleId="NormalWeb">
    <w:name w:val="Normal (Web)"/>
    <w:basedOn w:val="Normal"/>
    <w:uiPriority w:val="99"/>
    <w:semiHidden/>
    <w:unhideWhenUsed/>
    <w:rsid w:val="007677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B9DBD-BD3D-47A3-BE36-2308324C0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78</Words>
  <Characters>8996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lmusz</dc:creator>
  <cp:keywords/>
  <dc:description/>
  <cp:lastModifiedBy>Dr. Grolmusz Vince</cp:lastModifiedBy>
  <cp:revision>2</cp:revision>
  <cp:lastPrinted>2023-12-25T05:55:00Z</cp:lastPrinted>
  <dcterms:created xsi:type="dcterms:W3CDTF">2024-05-04T19:04:00Z</dcterms:created>
  <dcterms:modified xsi:type="dcterms:W3CDTF">2024-05-04T19:04:00Z</dcterms:modified>
</cp:coreProperties>
</file>